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1 Multivariable regression analysis of the association between handgrip strength and the depression score in different adjusted models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0"/>
        <w:gridCol w:w="2131"/>
        <w:gridCol w:w="2085"/>
        <w:gridCol w:w="2100"/>
      </w:tblGrid>
      <w:tr>
        <w:trPr/>
        <w:tc>
          <w:tcPr>
            <w:tcW w:w="2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n-adjusted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β (95%CI) P-value /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Adjust I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β (95%CI) P-value /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Adjust II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β (95%CI) P-value /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Low handgrip strength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eference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eferenc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eferenc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63 (0.63, 2.63) 0.0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02 (0.02, 2.03) 0.04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13 (0.14, 2.12) 0.0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come: depression sco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osure: low handgrip strength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just I model adjusted for: Age; gende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just II model adjusted for: age (&lt;=65 years versus &lt;65 years); gender; stroke; polypharmacy; arthrit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just III model adjusted for: age (&lt;=65 years versus &lt;65 years); gender; race; marital status, polypharmacy, sleep disorder, arthritis, congestive heart failure, history of stroke, chronic coronary bronchitis; overweight; type of canc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8:55:00Z</dcterms:created>
  <dc:creator>ZXM</dc:creator>
  <dc:description/>
  <dc:language>en-US</dc:language>
  <cp:lastModifiedBy>Administrator</cp:lastModifiedBy>
  <dcterms:modified xsi:type="dcterms:W3CDTF">2021-12-29T11:28:1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